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760" w:hanging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13st March, 2019</w:t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he Editor,</w:t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Data In Brief,</w:t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  <w:shd w:fill="FFFFFF" w:val="clear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shd w:fill="FFFFFF" w:val="clear"/>
        </w:rPr>
        <w:t>Dear Sir,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  <w:shd w:fill="FFFFFF" w:val="clear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spacing w:lineRule="auto" w:line="288"/>
        <w:rPr>
          <w:b/>
          <w:b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I, Dr. Vera Golimbet and my colleagues declare that there is no conflict of interest traceable to our data paper “</w:t>
      </w:r>
      <w:r>
        <w:rPr>
          <w:b/>
          <w:i/>
        </w:rPr>
        <w:t>Data on association of the variation (rs1344706) in the ZNF804A gene with schizophrenia and its symptoms in the Russian populatio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” </w:t>
      </w:r>
    </w:p>
    <w:p>
      <w:pPr>
        <w:pStyle w:val="Normal"/>
        <w:spacing w:lineRule="auto" w:line="36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before="0" w:after="200"/>
        <w:rPr/>
      </w:pPr>
      <w:r>
        <w:rPr/>
        <w:t xml:space="preserve">Vera Golimbet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4:32:00Z</dcterms:created>
  <dc:creator>The HP</dc:creator>
  <dc:description/>
  <dc:language>en-US</dc:language>
  <cp:lastModifiedBy>Голимбет</cp:lastModifiedBy>
  <dcterms:modified xsi:type="dcterms:W3CDTF">2019-03-13T14:32:00Z</dcterms:modified>
  <cp:revision>2</cp:revision>
  <dc:subject/>
  <dc:title/>
</cp:coreProperties>
</file>